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6C5" w:rsidRDefault="003A16C5" w:rsidP="003A16C5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3A16C5" w:rsidRDefault="003A16C5" w:rsidP="003A16C5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3A16C5" w:rsidRDefault="003A16C5" w:rsidP="003A16C5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3A16C5" w:rsidRDefault="003A16C5" w:rsidP="003A16C5">
      <w:pPr>
        <w:rPr>
          <w:b/>
          <w:kern w:val="3"/>
          <w:lang w:val="en-US"/>
        </w:rPr>
      </w:pPr>
      <w:bookmarkStart w:id="2" w:name="_GoBack"/>
      <w:bookmarkEnd w:id="2"/>
    </w:p>
    <w:p w:rsidR="009C20ED" w:rsidRDefault="009C20ED" w:rsidP="003A16C5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igure 5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hand/wrist in males related to underlying data</w:t>
      </w:r>
    </w:p>
    <w:p w:rsidR="009C20ED" w:rsidRDefault="009C20ED" w:rsidP="009C20ED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059BB0C2" wp14:editId="40D8A971">
            <wp:extent cx="5760720" cy="3456305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and_male1-4_en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0ED" w:rsidRDefault="009C20ED" w:rsidP="009C20ED">
      <w:pPr>
        <w:spacing w:line="480" w:lineRule="auto"/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b/>
          <w:iCs/>
          <w:noProof/>
          <w:lang w:val="en-US"/>
        </w:rPr>
        <w:lastRenderedPageBreak/>
        <w:drawing>
          <wp:inline distT="0" distB="0" distL="0" distR="0" wp14:anchorId="52E918E9" wp14:editId="536D79B6">
            <wp:extent cx="5760720" cy="3456305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and_male5-8_en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0ED" w:rsidRDefault="009C20ED" w:rsidP="003A16C5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>Supplementary Figure 5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8 G&amp;P stages of hand/wrist (a-h) in 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ED"/>
    <w:rsid w:val="003A16C5"/>
    <w:rsid w:val="009C20ED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6F348"/>
  <w15:chartTrackingRefBased/>
  <w15:docId w15:val="{157E5CFF-D7A0-4809-B27D-542677BA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20ED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3A16C5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3A16C5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0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6:00Z</dcterms:created>
  <dcterms:modified xsi:type="dcterms:W3CDTF">2024-08-20T06:36:00Z</dcterms:modified>
</cp:coreProperties>
</file>